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458" w:rsidRDefault="00FF4458"/>
    <w:p w:rsidR="008750DD" w:rsidRPr="003201AD" w:rsidRDefault="008750DD" w:rsidP="008750DD">
      <w:pPr>
        <w:rPr>
          <w:b/>
        </w:rPr>
      </w:pPr>
      <w:r w:rsidRPr="003201AD">
        <w:rPr>
          <w:b/>
        </w:rPr>
        <w:t xml:space="preserve">Table </w:t>
      </w:r>
      <w:r w:rsidR="00942331">
        <w:rPr>
          <w:b/>
        </w:rPr>
        <w:t>S</w:t>
      </w:r>
      <w:r w:rsidRPr="003201AD">
        <w:rPr>
          <w:b/>
        </w:rPr>
        <w:t xml:space="preserve">2: Clustering of </w:t>
      </w:r>
      <w:r w:rsidR="00942331">
        <w:rPr>
          <w:b/>
        </w:rPr>
        <w:t xml:space="preserve">entire </w:t>
      </w:r>
      <w:r w:rsidR="00942331" w:rsidRPr="00942331">
        <w:rPr>
          <w:b/>
          <w:i/>
        </w:rPr>
        <w:t>Lens</w:t>
      </w:r>
      <w:r w:rsidR="00942331">
        <w:rPr>
          <w:b/>
        </w:rPr>
        <w:t xml:space="preserve"> collection</w:t>
      </w:r>
      <w:r w:rsidRPr="003201AD">
        <w:rPr>
          <w:b/>
        </w:rPr>
        <w:t xml:space="preserve"> based on qualitative </w:t>
      </w:r>
      <w:r w:rsidR="00942331">
        <w:rPr>
          <w:b/>
        </w:rPr>
        <w:t xml:space="preserve">morphological </w:t>
      </w:r>
      <w:r w:rsidRPr="003201AD">
        <w:rPr>
          <w:b/>
        </w:rPr>
        <w:t>data</w:t>
      </w:r>
      <w:r w:rsidR="00942331">
        <w:rPr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789"/>
        <w:gridCol w:w="6407"/>
        <w:gridCol w:w="1701"/>
      </w:tblGrid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  <w:rPr>
                <w:b/>
              </w:rPr>
            </w:pPr>
            <w:r w:rsidRPr="0096118B">
              <w:rPr>
                <w:b/>
              </w:rPr>
              <w:t>Group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  <w:rPr>
                <w:b/>
              </w:rPr>
            </w:pPr>
            <w:r w:rsidRPr="0096118B">
              <w:rPr>
                <w:b/>
              </w:rPr>
              <w:t>Accessions</w:t>
            </w:r>
          </w:p>
        </w:tc>
        <w:tc>
          <w:tcPr>
            <w:tcW w:w="1701" w:type="dxa"/>
          </w:tcPr>
          <w:p w:rsidR="008750DD" w:rsidRPr="0096118B" w:rsidRDefault="008750DD" w:rsidP="005F4F75">
            <w:pPr>
              <w:spacing w:after="0" w:line="240" w:lineRule="auto"/>
              <w:rPr>
                <w:b/>
              </w:rPr>
            </w:pPr>
            <w:r w:rsidRPr="0096118B">
              <w:rPr>
                <w:b/>
              </w:rPr>
              <w:t>Species present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A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L830, ILL10829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ulinaris</w:t>
            </w:r>
            <w:r>
              <w:t xml:space="preserve"> ssp. </w:t>
            </w:r>
            <w:r w:rsidRPr="0096118B">
              <w:rPr>
                <w:i/>
              </w:rPr>
              <w:t>culinari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B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4, ILWL55, ILWL69, ILWL70, ILWL78, ILWL80, ILWL87, ILWL88, ILWL93, ILWL101, ILWL122, ILWL125, ILWL143, ILWL177, ILWL227, ILWL228, ILWL241, ILWL244, ILWL246, ILWL249, ILWL286, ILWL290, ILWL297, ILWL301, ILWL324, ILWL341, ILWL346, ILWL353, ILWL354, ILWL355, ILWL358, ILWL359, ILWL360, ILWL367, ILWL371, ILWL373, ILWL374, ILWL378, ILWL380, ILWL386, ILWL447, ILWL456, ILWL466, ILWL475, ILWL476, ILWL477, EC718617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orientali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C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21, ILWL23, ILWL39, ILWL81, ILWL83, ILWL100, ILWL108, ILWL116, ILWL160, ILWL166, ILWL203, ILWL221, ILWL235, ILWL237, ILWL238, ILWL314, ILWL409, ILWL436, ILWL438, ILWL462, ILWL468, ILWL470, EC718311, EC718312, EC718693, EC718694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odemensi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D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EC718446, ILWL97, ILWL120, ILWL282, ILWL305, ILWL308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tomentosu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E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06, ILWL08, ILWL09, ILWL17, ILWL19, ILWL22, ILWL23, ILWL24, ILWL25, ILWL28, ILWL30, ILWL31, ILWL33, ILWL34, ILWL37, ILWL111, ILWL315, ILWL460, EC718264, EC718265, EC718267, EC718270, EC718271, EC718272, EC718273, EC718275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  <w:rPr>
                <w:i/>
              </w:rPr>
            </w:pPr>
            <w:r w:rsidRPr="0096118B">
              <w:rPr>
                <w:i/>
              </w:rPr>
              <w:t>L. n</w:t>
            </w:r>
            <w:r w:rsidR="008750DD" w:rsidRPr="0096118B">
              <w:rPr>
                <w:i/>
              </w:rPr>
              <w:t>igrican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F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40, ILWL41, ILWL43, ILWL46, ILWL47, ILWL50, ILWL51, ILWL54, ILWL91, ILWL92, ILWL123, ILWL126, ILWL127, ILWL128, ILWL130, ILWL133, ILWL134, ILWL135, ILWL158, ILWL260, ILWL269, ILWL274, ILWL276, ILWL284, ILWL292, ILWL294, ILWL299, ILWL340, ILWL388, ILWL395, ILWL398, ILWL400, ILWL406, ILWL408, ILWL410, ILWL415, ILWL418, ILWL439, ILWL441, ILWL450, ILWL457, ILWL461, EC718425, EC718426, EC718428, EC718433, EC718434, EC718439, EC718440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  <w:rPr>
                <w:i/>
              </w:rPr>
            </w:pPr>
            <w:r w:rsidRPr="0096118B">
              <w:rPr>
                <w:i/>
              </w:rPr>
              <w:t>L. e</w:t>
            </w:r>
            <w:r w:rsidR="008750DD" w:rsidRPr="0096118B">
              <w:rPr>
                <w:i/>
              </w:rPr>
              <w:t>rvoide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G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29, ILWL430, ILWL437, EC718692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  <w:rPr>
                <w:i/>
              </w:rPr>
            </w:pPr>
            <w:r w:rsidRPr="0096118B">
              <w:rPr>
                <w:i/>
              </w:rPr>
              <w:t>L. l</w:t>
            </w:r>
            <w:r w:rsidR="003800D2">
              <w:rPr>
                <w:i/>
              </w:rPr>
              <w:t>a</w:t>
            </w:r>
            <w:r w:rsidR="008750DD" w:rsidRPr="0096118B">
              <w:rPr>
                <w:i/>
              </w:rPr>
              <w:t>mottei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H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 xml:space="preserve">ILWL3, ILWL98, ILWL103, ILWL145, ILWL183, ILWL256, ILWL422, ILWL195, ILWL6, ILWL38, ILWL7, ILWL265, ILWL8, ILWL62, ILWL71, ILWL72, ILWL147, ILWL73, ILWL74, ILWL75, ILWL57, ILWL76, ILWL77, ILWL82, ILWL84, ILWL85, ILWL92, ILWL102, ILWL105, ILWL106, ILWL113, ILWL146, ILWL171, ILWL180, ILWL377, ILWL185, ILWL270, ILWL399, EC718441, EC718442 , ILWL79, ILWL89, ILWL81, ILWL104, ILWL148, ILWL323, EC718430, ILWL94, ILWL365, ILWL96, ILWL138, ILWL97, ILWL150, ILWL350, ILWL381, ILWL139, ILWL142, ILWL159, ILWL162, ILWL232, ILWL407, ILWL411, EC718437, EC718438, ILWL109, ILWL52, ILWL115, ILWL455, ILWL124,ILWL243, ILWL152, ILWL157A, ILWL157B, ILWL176, ILWL278, ILWL281, ILWL178, ILWL277, ILWL331, ILWL35, ILWL474, ILWL181, ILWL192, ILWL219, ILWL149, ILWL194, ILWL199, ILWL182, ILWL325, ILWL366, ILWL370, ILWL204, EC718436, ILWL201, ILWL220, ILWL184, ILWL225, ILWL242, ILWL230, ILWL231, ILWL248, ILWL280, ILWL253, ILWL364, </w:t>
            </w:r>
            <w:r w:rsidRPr="0096118B">
              <w:lastRenderedPageBreak/>
              <w:t>ILWL255, ILWL478, ILWL293, ILWL295, ILWL309, ILWL310, ILWL302, ILWL484, ILWL312, ILWL376, ILWL313, ILWL317, ILWL330, ILWL332, ILWL326, ILWL329, ILWL335, ILWL342, ILWL372, ILWL344, ILWL345, ILWL349, ILWL347, ILWL348, ILWL444, ILWL467, ILWL369, ILWL485, ILWL489, ILWL307, ILWL382, ILWL64, ILWL417, ILWL423, ILWL424, ILWL425, ILWL426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lastRenderedPageBreak/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orientali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</w:pPr>
            <w:r>
              <w:t xml:space="preserve"> </w:t>
            </w: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tomentosu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n</w:t>
            </w:r>
            <w:r w:rsidR="008750DD" w:rsidRPr="0096118B">
              <w:rPr>
                <w:i/>
              </w:rPr>
              <w:t>igrican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</w:pPr>
            <w:r>
              <w:t xml:space="preserve"> </w:t>
            </w:r>
            <w:r w:rsidRPr="0096118B">
              <w:rPr>
                <w:i/>
              </w:rPr>
              <w:t>L. e</w:t>
            </w:r>
            <w:r w:rsidR="008750DD" w:rsidRPr="0096118B">
              <w:rPr>
                <w:i/>
              </w:rPr>
              <w:t>rvoides</w:t>
            </w:r>
            <w:r w:rsidR="008750DD" w:rsidRPr="0096118B">
              <w:t xml:space="preserve">, </w:t>
            </w:r>
          </w:p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odemensi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lastRenderedPageBreak/>
              <w:t>I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10, ILWL196, ILWL198, EC718673, ILWL165, ILWL254, ILWL464, ILWL167, ILWL357, ILWL222, ILWL361, ILWL362, ILWL320, EC718308, EC718309, EC718310, ILWL472, EC718266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odemensi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tomentosu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  <w:rPr>
                <w:i/>
              </w:rPr>
            </w:pPr>
            <w:r w:rsidRPr="0096118B">
              <w:rPr>
                <w:i/>
              </w:rPr>
              <w:t>L. n</w:t>
            </w:r>
            <w:r w:rsidR="008750DD" w:rsidRPr="0096118B">
              <w:rPr>
                <w:i/>
              </w:rPr>
              <w:t>igrican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J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90, ILWL93, ILWL197, EC718672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tomentosu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K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480, ILWL27, ILWL28, ILWL29, ILWL30, ILWL36, EC718448, EC718449, ILWL27, ILWL49, ILWL42, ILWL44, EC718424, ILWL58, ILWL321, ILWL63, ILWL271, ILWL131, ILWL141, ILWL155, ILWL156, ILWL234, ILWL414, ILWL137, ILWL334, EC718423, ILWL251, ILWL261, ILEL263, ILWL396, ILWL397, ILWL336, ILWL339, ILWL401, ILWL412, ILWL419, ILWL442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e</w:t>
            </w:r>
            <w:r w:rsidR="008750DD" w:rsidRPr="0096118B">
              <w:rPr>
                <w:i/>
              </w:rPr>
              <w:t>rvoide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c</w:t>
            </w:r>
            <w:r w:rsidR="008750DD" w:rsidRPr="0096118B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6118B">
              <w:rPr>
                <w:i/>
              </w:rPr>
              <w:t>tomentosus</w:t>
            </w:r>
            <w:r w:rsidR="008750DD" w:rsidRPr="0096118B">
              <w:t>,</w:t>
            </w:r>
          </w:p>
          <w:p w:rsidR="008750DD" w:rsidRPr="0096118B" w:rsidRDefault="0096118B" w:rsidP="005F4F75">
            <w:pPr>
              <w:spacing w:after="0" w:line="240" w:lineRule="auto"/>
              <w:rPr>
                <w:i/>
              </w:rPr>
            </w:pPr>
            <w:r w:rsidRPr="0096118B">
              <w:rPr>
                <w:i/>
              </w:rPr>
              <w:t>L. n</w:t>
            </w:r>
            <w:r w:rsidR="008750DD" w:rsidRPr="0096118B">
              <w:rPr>
                <w:i/>
              </w:rPr>
              <w:t>igrican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L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 xml:space="preserve">ILWL14, ILWL15, ILWL191, ILWL431, ILWL428, ILWL429, ILWL18, ILWL53, </w:t>
            </w:r>
          </w:p>
        </w:tc>
        <w:tc>
          <w:tcPr>
            <w:tcW w:w="1701" w:type="dxa"/>
          </w:tcPr>
          <w:p w:rsidR="008750DD" w:rsidRPr="0096118B" w:rsidRDefault="0096118B" w:rsidP="005F4F75">
            <w:pPr>
              <w:spacing w:after="0" w:line="240" w:lineRule="auto"/>
            </w:pPr>
            <w:r w:rsidRPr="0096118B">
              <w:rPr>
                <w:i/>
              </w:rPr>
              <w:t>L. l</w:t>
            </w:r>
            <w:r w:rsidR="003800D2">
              <w:rPr>
                <w:i/>
              </w:rPr>
              <w:t>a</w:t>
            </w:r>
            <w:r w:rsidR="008750DD" w:rsidRPr="0096118B">
              <w:rPr>
                <w:i/>
              </w:rPr>
              <w:t>mottei</w:t>
            </w:r>
            <w:r w:rsidR="008750DD" w:rsidRPr="0096118B">
              <w:t>,</w:t>
            </w:r>
          </w:p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n</w:t>
            </w:r>
            <w:r w:rsidR="008750DD" w:rsidRPr="00942331">
              <w:rPr>
                <w:i/>
              </w:rPr>
              <w:t>igricans</w:t>
            </w:r>
            <w:r w:rsidR="008750DD" w:rsidRPr="0096118B">
              <w:t>,</w:t>
            </w:r>
          </w:p>
          <w:p w:rsidR="008750DD" w:rsidRPr="00942331" w:rsidRDefault="00942331" w:rsidP="005F4F75">
            <w:pPr>
              <w:spacing w:after="0" w:line="240" w:lineRule="auto"/>
              <w:rPr>
                <w:i/>
              </w:rPr>
            </w:pPr>
            <w:r w:rsidRPr="00942331">
              <w:rPr>
                <w:i/>
              </w:rPr>
              <w:t>L. e</w:t>
            </w:r>
            <w:r w:rsidR="008750DD" w:rsidRPr="00942331">
              <w:rPr>
                <w:i/>
              </w:rPr>
              <w:t>rvoide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M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L10829, PRECOZ</w:t>
            </w:r>
          </w:p>
        </w:tc>
        <w:tc>
          <w:tcPr>
            <w:tcW w:w="1701" w:type="dxa"/>
          </w:tcPr>
          <w:p w:rsidR="008750DD" w:rsidRPr="0096118B" w:rsidRDefault="00942331" w:rsidP="005F4F75">
            <w:pPr>
              <w:spacing w:after="0" w:line="240" w:lineRule="auto"/>
            </w:pPr>
            <w:r w:rsidRPr="0096118B">
              <w:rPr>
                <w:i/>
              </w:rPr>
              <w:t>L. culinaris</w:t>
            </w:r>
            <w:r>
              <w:t xml:space="preserve"> ssp. </w:t>
            </w:r>
            <w:r w:rsidRPr="0096118B">
              <w:rPr>
                <w:i/>
              </w:rPr>
              <w:t>culinaris</w:t>
            </w:r>
          </w:p>
        </w:tc>
      </w:tr>
      <w:tr w:rsidR="008750DD" w:rsidRPr="0096118B" w:rsidTr="005F4F75">
        <w:tc>
          <w:tcPr>
            <w:tcW w:w="789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N</w:t>
            </w:r>
          </w:p>
        </w:tc>
        <w:tc>
          <w:tcPr>
            <w:tcW w:w="6407" w:type="dxa"/>
          </w:tcPr>
          <w:p w:rsidR="008750DD" w:rsidRPr="0096118B" w:rsidRDefault="008750DD" w:rsidP="005F4F75">
            <w:pPr>
              <w:spacing w:after="0" w:line="240" w:lineRule="auto"/>
            </w:pPr>
            <w:r w:rsidRPr="0096118B">
              <w:t>ILWL247, ILWL86, ILWL121, ILWL67, EC718422, EC718427, EC718429, EC718432, ILWL95, ILWL117, ILWL385, ILWL443, ILWL384, ILWL402, ILWL416, ILWL469, ILWL481, ILWL487, ILWL490, ILWL486, ILWL488, ILWL343, ILWL337, ILWL338, EC718435, ILWL16, ILWL13, ILWL20, ILWL15, ILWL59, ILWL60, ILWL55, ILWL55(2), ILWL56, ILWL65</w:t>
            </w:r>
          </w:p>
        </w:tc>
        <w:tc>
          <w:tcPr>
            <w:tcW w:w="1701" w:type="dxa"/>
          </w:tcPr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c</w:t>
            </w:r>
            <w:r w:rsidR="008750DD" w:rsidRPr="00942331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42331">
              <w:rPr>
                <w:i/>
              </w:rPr>
              <w:t>orientalis</w:t>
            </w:r>
            <w:r w:rsidR="008750DD" w:rsidRPr="0096118B">
              <w:t>,</w:t>
            </w:r>
          </w:p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c</w:t>
            </w:r>
            <w:r w:rsidR="008750DD" w:rsidRPr="00942331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42331">
              <w:rPr>
                <w:i/>
              </w:rPr>
              <w:t>tomentosus</w:t>
            </w:r>
            <w:r w:rsidR="008750DD" w:rsidRPr="0096118B">
              <w:t>,</w:t>
            </w:r>
          </w:p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e</w:t>
            </w:r>
            <w:r w:rsidR="008750DD" w:rsidRPr="00942331">
              <w:rPr>
                <w:i/>
              </w:rPr>
              <w:t>rvoides</w:t>
            </w:r>
            <w:r w:rsidR="008750DD" w:rsidRPr="0096118B">
              <w:t xml:space="preserve">, </w:t>
            </w:r>
          </w:p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n</w:t>
            </w:r>
            <w:r w:rsidR="008750DD" w:rsidRPr="00942331">
              <w:rPr>
                <w:i/>
              </w:rPr>
              <w:t>igricans</w:t>
            </w:r>
            <w:r w:rsidR="008750DD" w:rsidRPr="0096118B">
              <w:t>,</w:t>
            </w:r>
          </w:p>
          <w:p w:rsidR="008750DD" w:rsidRPr="0096118B" w:rsidRDefault="00942331" w:rsidP="005F4F75">
            <w:pPr>
              <w:spacing w:after="0" w:line="240" w:lineRule="auto"/>
            </w:pPr>
            <w:r w:rsidRPr="00942331">
              <w:rPr>
                <w:i/>
              </w:rPr>
              <w:t>L. c</w:t>
            </w:r>
            <w:r w:rsidR="008750DD" w:rsidRPr="00942331">
              <w:rPr>
                <w:i/>
              </w:rPr>
              <w:t>ulinaris</w:t>
            </w:r>
            <w:r w:rsidR="008750DD" w:rsidRPr="0096118B">
              <w:t xml:space="preserve"> ssp. </w:t>
            </w:r>
            <w:r w:rsidR="008750DD" w:rsidRPr="00942331">
              <w:rPr>
                <w:i/>
              </w:rPr>
              <w:t>odemensis</w:t>
            </w:r>
          </w:p>
        </w:tc>
      </w:tr>
    </w:tbl>
    <w:p w:rsidR="008750DD" w:rsidRDefault="008750DD" w:rsidP="008750DD"/>
    <w:p w:rsidR="008750DD" w:rsidRDefault="008750DD" w:rsidP="008750DD"/>
    <w:p w:rsidR="008750DD" w:rsidRDefault="008750DD" w:rsidP="008750DD"/>
    <w:p w:rsidR="008750DD" w:rsidRDefault="008750DD" w:rsidP="008750DD"/>
    <w:p w:rsidR="008750DD" w:rsidRDefault="008750DD" w:rsidP="008750DD"/>
    <w:p w:rsidR="008750DD" w:rsidRDefault="008750DD" w:rsidP="008750DD"/>
    <w:p w:rsidR="008750DD" w:rsidRDefault="008750DD" w:rsidP="008750DD"/>
    <w:p w:rsidR="008750DD" w:rsidRDefault="008750DD"/>
    <w:sectPr w:rsidR="008750DD" w:rsidSect="00FF4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750DD"/>
    <w:rsid w:val="0031480C"/>
    <w:rsid w:val="003800D2"/>
    <w:rsid w:val="003B4F74"/>
    <w:rsid w:val="008750DD"/>
    <w:rsid w:val="00942331"/>
    <w:rsid w:val="0096118B"/>
    <w:rsid w:val="00FF4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idul</dc:creator>
  <cp:keywords/>
  <dc:description/>
  <cp:lastModifiedBy>mridul</cp:lastModifiedBy>
  <cp:revision>5</cp:revision>
  <dcterms:created xsi:type="dcterms:W3CDTF">2013-12-13T09:05:00Z</dcterms:created>
  <dcterms:modified xsi:type="dcterms:W3CDTF">2013-12-20T07:03:00Z</dcterms:modified>
</cp:coreProperties>
</file>